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3B4" w:rsidRDefault="00CD53B4" w:rsidP="00672F27">
      <w:r>
        <w:t>Table</w:t>
      </w:r>
      <w:r w:rsidR="00672F27" w:rsidRPr="004E5299">
        <w:t xml:space="preserve"> </w:t>
      </w:r>
      <w:r w:rsidR="002130FD">
        <w:t>S</w:t>
      </w:r>
      <w:r w:rsidR="00DD4800">
        <w:t>3</w:t>
      </w:r>
      <w:r>
        <w:t>:</w:t>
      </w:r>
      <w:r w:rsidR="00672F27" w:rsidRPr="004E5299">
        <w:t xml:space="preserve"> </w:t>
      </w:r>
    </w:p>
    <w:p w:rsidR="00672F27" w:rsidRDefault="00672F27" w:rsidP="00672F27">
      <w:r w:rsidRPr="004E5299">
        <w:t>Difference in ovipositor shapes among species from</w:t>
      </w:r>
      <w:r w:rsidR="00CB31C2">
        <w:t xml:space="preserve"> the</w:t>
      </w:r>
      <w:bookmarkStart w:id="0" w:name="_GoBack"/>
      <w:bookmarkEnd w:id="0"/>
      <w:r w:rsidRPr="004E5299">
        <w:t xml:space="preserve"> </w:t>
      </w:r>
      <w:r w:rsidRPr="004E5299">
        <w:rPr>
          <w:i/>
        </w:rPr>
        <w:t xml:space="preserve">P. </w:t>
      </w:r>
      <w:proofErr w:type="spellStart"/>
      <w:r w:rsidRPr="004E5299">
        <w:rPr>
          <w:i/>
        </w:rPr>
        <w:t>ornatus</w:t>
      </w:r>
      <w:proofErr w:type="spellEnd"/>
      <w:r w:rsidRPr="004E5299">
        <w:t xml:space="preserve"> group with canonical variate analysis (CVA). </w:t>
      </w:r>
      <w:proofErr w:type="spellStart"/>
      <w:r w:rsidRPr="004E5299">
        <w:t>Mahalanobis</w:t>
      </w:r>
      <w:proofErr w:type="spellEnd"/>
      <w:r w:rsidRPr="004E5299">
        <w:t xml:space="preserve"> distances (bold) and Procrustes distances (narrow).</w:t>
      </w:r>
    </w:p>
    <w:tbl>
      <w:tblPr>
        <w:tblStyle w:val="Tabelalisty6kolorowaakcent61"/>
        <w:tblpPr w:leftFromText="141" w:rightFromText="141" w:vertAnchor="text" w:horzAnchor="margin" w:tblpY="118"/>
        <w:tblW w:w="13892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294"/>
        <w:gridCol w:w="1094"/>
        <w:gridCol w:w="1125"/>
        <w:gridCol w:w="1216"/>
        <w:gridCol w:w="1095"/>
        <w:gridCol w:w="1095"/>
        <w:gridCol w:w="1272"/>
        <w:gridCol w:w="1095"/>
        <w:gridCol w:w="1142"/>
        <w:gridCol w:w="1072"/>
        <w:gridCol w:w="1098"/>
        <w:gridCol w:w="1294"/>
      </w:tblGrid>
      <w:tr w:rsidR="00264EBF" w:rsidRPr="00A57BA1" w:rsidTr="00264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</w:rPr>
              <w:t>Species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ampliatus</w:t>
            </w:r>
            <w:proofErr w:type="spellEnd"/>
          </w:p>
        </w:tc>
        <w:tc>
          <w:tcPr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artedentatus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gracilis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hoelzeli</w:t>
            </w:r>
            <w:proofErr w:type="spellEnd"/>
          </w:p>
        </w:tc>
        <w:tc>
          <w:tcPr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jablanicensis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nobilis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obesus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pseudornatus</w:t>
            </w:r>
            <w:proofErr w:type="spellEnd"/>
          </w:p>
        </w:tc>
      </w:tr>
      <w:tr w:rsidR="00264EBF" w:rsidRPr="00A57BA1" w:rsidTr="00264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949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139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473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351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969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437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0720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1004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0472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shd w:val="clear" w:color="auto" w:fill="auto"/>
          </w:tcPr>
          <w:p w:rsidR="00672F27" w:rsidRPr="00A57BA1" w:rsidRDefault="00672F27" w:rsidP="00672F27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0637</w:t>
            </w:r>
          </w:p>
        </w:tc>
      </w:tr>
      <w:tr w:rsidR="00264EBF" w:rsidRPr="00A57BA1" w:rsidTr="00264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ampliatus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6.0532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954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956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713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797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117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072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07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881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1336</w:t>
            </w:r>
          </w:p>
        </w:tc>
      </w:tr>
      <w:tr w:rsidR="00264EBF" w:rsidRPr="00A57BA1" w:rsidTr="00264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artedentatus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8.4370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7.7347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169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026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917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71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795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397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74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1299</w:t>
            </w:r>
          </w:p>
        </w:tc>
      </w:tr>
      <w:tr w:rsidR="00264EBF" w:rsidRPr="00A57BA1" w:rsidTr="00264EB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gracilis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9.0042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8.9659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2.7381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235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159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10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565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387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345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1941</w:t>
            </w:r>
          </w:p>
        </w:tc>
      </w:tr>
      <w:tr w:rsidR="00264EBF" w:rsidRPr="00A57BA1" w:rsidTr="00264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hoelzeli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3.0805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5.4878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7.001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9.5072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789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273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711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940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467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0829</w:t>
            </w:r>
          </w:p>
        </w:tc>
      </w:tr>
      <w:tr w:rsidR="00264EBF" w:rsidRPr="00A57BA1" w:rsidTr="00264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jablanicensis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9.5259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0.4518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7.748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4.1705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8.9512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932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920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899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802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1315</w:t>
            </w:r>
          </w:p>
        </w:tc>
      </w:tr>
      <w:tr w:rsidR="00264EBF" w:rsidRPr="00A57BA1" w:rsidTr="00264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nobilis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1.9581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0.5757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5.490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5.7156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0.7249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7.4292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230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859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1110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1679</w:t>
            </w:r>
          </w:p>
        </w:tc>
      </w:tr>
      <w:tr w:rsidR="00264EBF" w:rsidRPr="00A57BA1" w:rsidTr="00264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5.7586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6.5558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6.187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1.7449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4.2352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8.1217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9.6513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495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381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0704</w:t>
            </w:r>
          </w:p>
        </w:tc>
      </w:tr>
      <w:tr w:rsidR="00264EBF" w:rsidRPr="00A57BA1" w:rsidTr="00264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obesus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6.994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6.7869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3.0230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2.0451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5.5767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7.1694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6.6624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3.6954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</w:rPr>
              <w:t>0.0555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1068</w:t>
            </w:r>
          </w:p>
        </w:tc>
      </w:tr>
      <w:tr w:rsidR="00264EBF" w:rsidRPr="00A57BA1" w:rsidTr="00264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3.5589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5.5663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5.7738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0.0441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2.7815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8.6736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9.6064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3.9132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4.0711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0.0722</w:t>
            </w:r>
          </w:p>
        </w:tc>
      </w:tr>
      <w:tr w:rsidR="00264EBF" w:rsidRPr="00A57BA1" w:rsidTr="00264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672F27" w:rsidRPr="000E7352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pseudornatus</w:t>
            </w:r>
            <w:proofErr w:type="spellEnd"/>
          </w:p>
        </w:tc>
        <w:tc>
          <w:tcPr>
            <w:tcW w:w="1158" w:type="dxa"/>
            <w:tcBorders>
              <w:left w:val="nil"/>
            </w:tcBorders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4.4070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7.7901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8.0642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2.0775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4.5740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0.4786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11.9396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5.7617</w:t>
            </w:r>
          </w:p>
        </w:tc>
        <w:tc>
          <w:tcPr>
            <w:tcW w:w="1157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6.6893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4.1426</w:t>
            </w:r>
          </w:p>
        </w:tc>
        <w:tc>
          <w:tcPr>
            <w:tcW w:w="1158" w:type="dxa"/>
            <w:shd w:val="clear" w:color="auto" w:fill="auto"/>
          </w:tcPr>
          <w:p w:rsidR="00672F27" w:rsidRPr="00A57BA1" w:rsidRDefault="00672F27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-</w:t>
            </w:r>
          </w:p>
        </w:tc>
      </w:tr>
    </w:tbl>
    <w:p w:rsidR="00B33846" w:rsidRDefault="00B33846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p w:rsidR="00E57643" w:rsidRDefault="00E57643">
      <w:pPr>
        <w:rPr>
          <w:sz w:val="20"/>
          <w:szCs w:val="20"/>
        </w:rPr>
      </w:pPr>
    </w:p>
    <w:sectPr w:rsidR="00E57643" w:rsidSect="00672F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F27"/>
    <w:rsid w:val="000E7352"/>
    <w:rsid w:val="002130FD"/>
    <w:rsid w:val="00264EBF"/>
    <w:rsid w:val="00555FF3"/>
    <w:rsid w:val="00672F27"/>
    <w:rsid w:val="006B68BB"/>
    <w:rsid w:val="007A6139"/>
    <w:rsid w:val="008A71B6"/>
    <w:rsid w:val="00A57BA1"/>
    <w:rsid w:val="00B33846"/>
    <w:rsid w:val="00B64ED8"/>
    <w:rsid w:val="00CB31C2"/>
    <w:rsid w:val="00CD53B4"/>
    <w:rsid w:val="00DD4800"/>
    <w:rsid w:val="00E5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336BD"/>
  <w15:chartTrackingRefBased/>
  <w15:docId w15:val="{7698ABDD-C867-44E1-8691-7FC595185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672F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omylne">
    <w:name w:val="Domyślne"/>
    <w:rsid w:val="00672F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l-PL"/>
    </w:rPr>
  </w:style>
  <w:style w:type="table" w:customStyle="1" w:styleId="Tabelalisty6kolorowaakcent61">
    <w:name w:val="Tabela listy 6 — kolorowa — akcent 61"/>
    <w:basedOn w:val="Standardowy"/>
    <w:uiPriority w:val="51"/>
    <w:rsid w:val="00672F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538135" w:themeColor="accent6" w:themeShade="BF"/>
      <w:sz w:val="20"/>
      <w:szCs w:val="20"/>
      <w:bdr w:val="nil"/>
      <w:lang w:eastAsia="pl-P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0E7352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E7352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nski</dc:creator>
  <cp:keywords/>
  <dc:description/>
  <cp:lastModifiedBy>kocinski</cp:lastModifiedBy>
  <cp:revision>6</cp:revision>
  <cp:lastPrinted>2021-07-09T09:54:00Z</cp:lastPrinted>
  <dcterms:created xsi:type="dcterms:W3CDTF">2021-08-13T11:41:00Z</dcterms:created>
  <dcterms:modified xsi:type="dcterms:W3CDTF">2021-10-29T10:25:00Z</dcterms:modified>
</cp:coreProperties>
</file>